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762CC4" w14:textId="77777777" w:rsidR="00567BAA" w:rsidRPr="00567BAA" w:rsidRDefault="00567BAA" w:rsidP="00567BAA">
      <w:pPr>
        <w:ind w:hanging="284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Table I.</w:t>
      </w:r>
      <w:r w:rsidR="00784E0A">
        <w:rPr>
          <w:rFonts w:ascii="Arial" w:hAnsi="Arial" w:cs="Arial"/>
          <w:b/>
          <w:sz w:val="24"/>
          <w:szCs w:val="24"/>
        </w:rPr>
        <w:t xml:space="preserve"> </w:t>
      </w:r>
      <w:r w:rsidR="00452A9E">
        <w:rPr>
          <w:rFonts w:ascii="Arial" w:hAnsi="Arial" w:cs="Arial"/>
          <w:b/>
          <w:sz w:val="24"/>
          <w:szCs w:val="24"/>
        </w:rPr>
        <w:t xml:space="preserve">Patients </w:t>
      </w:r>
      <w:r w:rsidRPr="00567BAA">
        <w:rPr>
          <w:rFonts w:ascii="Arial" w:hAnsi="Arial" w:cs="Arial"/>
          <w:b/>
          <w:sz w:val="24"/>
          <w:szCs w:val="24"/>
        </w:rPr>
        <w:t>history</w:t>
      </w:r>
    </w:p>
    <w:tbl>
      <w:tblPr>
        <w:tblW w:w="964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403"/>
        <w:gridCol w:w="3260"/>
        <w:gridCol w:w="2977"/>
      </w:tblGrid>
      <w:tr w:rsidR="00567BAA" w:rsidRPr="0074228D" w14:paraId="18CCC6E9" w14:textId="77777777" w:rsidTr="006042CF">
        <w:trPr>
          <w:trHeight w:val="280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016B2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22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atient </w:t>
            </w:r>
            <w:r w:rsidR="00BE53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38D0C" w14:textId="77777777" w:rsidR="00567BAA" w:rsidRPr="0074228D" w:rsidRDefault="00BE532F" w:rsidP="006042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6D742" w14:textId="77777777" w:rsidR="00567BAA" w:rsidRPr="0074228D" w:rsidRDefault="00BE532F" w:rsidP="006042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</w:tr>
      <w:tr w:rsidR="00567BAA" w:rsidRPr="0074228D" w14:paraId="35446E24" w14:textId="77777777" w:rsidTr="006042CF">
        <w:trPr>
          <w:trHeight w:val="280"/>
        </w:trPr>
        <w:tc>
          <w:tcPr>
            <w:tcW w:w="34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9A83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22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3A1A" w14:textId="77777777" w:rsidR="00567BAA" w:rsidRPr="0074228D" w:rsidRDefault="00567BAA" w:rsidP="006042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228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DF39" w14:textId="77777777" w:rsidR="00567BAA" w:rsidRPr="0074228D" w:rsidRDefault="00567BAA" w:rsidP="00BE53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="00BE53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567BAA" w:rsidRPr="0074228D" w14:paraId="41A03477" w14:textId="77777777" w:rsidTr="006042CF">
        <w:trPr>
          <w:trHeight w:val="280"/>
        </w:trPr>
        <w:tc>
          <w:tcPr>
            <w:tcW w:w="34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2C27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22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Weight at screenin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kg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9C2D" w14:textId="77777777" w:rsidR="00567BAA" w:rsidRPr="0074228D" w:rsidRDefault="00567BAA" w:rsidP="006042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90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332D" w14:textId="77777777" w:rsidR="00567BAA" w:rsidRPr="0074228D" w:rsidRDefault="00567BAA" w:rsidP="006042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228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567BAA" w:rsidRPr="0074228D" w14:paraId="4E7E03A1" w14:textId="77777777" w:rsidTr="006042CF">
        <w:trPr>
          <w:trHeight w:val="280"/>
        </w:trPr>
        <w:tc>
          <w:tcPr>
            <w:tcW w:w="34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A162" w14:textId="77777777" w:rsidR="00567BAA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22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morbidities and medication</w:t>
            </w:r>
          </w:p>
          <w:p w14:paraId="1E80F283" w14:textId="77777777" w:rsidR="00567BAA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53E4511F" w14:textId="77777777" w:rsidR="00567BAA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790901AD" w14:textId="77777777" w:rsidR="00567BAA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9924DDE" w14:textId="77777777" w:rsidR="00567BAA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2CC23FF3" w14:textId="77777777" w:rsidR="00567BAA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31C223F" w14:textId="77777777" w:rsidR="00567BAA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595AA3FA" w14:textId="77777777" w:rsidR="00567BAA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551868A" w14:textId="77777777" w:rsidR="00567BAA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23A31202" w14:textId="77777777" w:rsidR="00567BAA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1F6A135" w14:textId="77777777" w:rsidR="00567BAA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2D9336DC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7024" w14:textId="77CE53BA" w:rsid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ertension (perindopril/amlodipin</w:t>
            </w:r>
            <w:r w:rsidR="00433A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14:paraId="0956BCDE" w14:textId="77777777" w:rsid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erlipidemia (rosuvastatin)</w:t>
            </w:r>
          </w:p>
          <w:p w14:paraId="5F98556E" w14:textId="77777777" w:rsid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abetes mellitus on diet</w:t>
            </w:r>
          </w:p>
          <w:p w14:paraId="7212536B" w14:textId="77777777" w:rsid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ronic venous insufficiency (</w:t>
            </w:r>
            <w:r w:rsidR="00FD1A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lavonoid diosminum</w:t>
            </w: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14:paraId="441736BE" w14:textId="77777777" w:rsid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eruricemia (alopurinol)</w:t>
            </w:r>
          </w:p>
          <w:p w14:paraId="499BEF10" w14:textId="77777777" w:rsid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ronic kidney disease</w:t>
            </w:r>
          </w:p>
          <w:p w14:paraId="7E2F230F" w14:textId="77777777" w:rsid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vention of SRE (</w:t>
            </w:r>
            <w:r w:rsidR="00FD1A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</w:t>
            </w:r>
            <w:r w:rsidR="007B03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nosumab</w:t>
            </w: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calcium, vitamin D)</w:t>
            </w:r>
          </w:p>
          <w:p w14:paraId="7160E604" w14:textId="77777777" w:rsid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yroidectomy</w:t>
            </w:r>
            <w:r>
              <w:t xml:space="preserve"> </w:t>
            </w: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or metastasis </w:t>
            </w:r>
            <w:r w:rsidR="00452A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of renal cancer </w:t>
            </w: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11</w:t>
            </w:r>
          </w:p>
          <w:p w14:paraId="2D651320" w14:textId="77777777" w:rsid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ontaneous pneumothorax in youth</w:t>
            </w:r>
          </w:p>
          <w:p w14:paraId="199B8D37" w14:textId="77777777" w:rsidR="00567BAA" w:rsidRP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llergy to iodine contrast age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419B" w14:textId="77777777" w:rsidR="00567BAA" w:rsidRP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keletal pain (pregabalin)</w:t>
            </w:r>
          </w:p>
          <w:p w14:paraId="3632D437" w14:textId="77777777" w:rsidR="00567BAA" w:rsidRPr="00A72E05" w:rsidRDefault="00A72E05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vention of SRE (</w:t>
            </w:r>
            <w:r w:rsidR="00FD1A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nosumab</w:t>
            </w:r>
            <w:r w:rsidR="00567BAA"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calcium, vitamin D)</w:t>
            </w:r>
          </w:p>
          <w:p w14:paraId="57041407" w14:textId="77777777" w:rsidR="00567BAA" w:rsidRP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liberation of dural sac and T12 hemilaminectomy in 2014</w:t>
            </w:r>
            <w:r w:rsidR="00452A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because of skeletal metastases</w:t>
            </w:r>
          </w:p>
          <w:p w14:paraId="52812669" w14:textId="77777777" w:rsidR="00567BAA" w:rsidRP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ulmonary embolism 2017 (LMWH)</w:t>
            </w:r>
          </w:p>
          <w:p w14:paraId="3FAB6A21" w14:textId="77777777" w:rsidR="00567BAA" w:rsidRP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rt attack 2010</w:t>
            </w:r>
          </w:p>
          <w:p w14:paraId="2E13419E" w14:textId="77777777" w:rsidR="00567BAA" w:rsidRP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nusoidal bradycardia clinically nonsignificant</w:t>
            </w:r>
          </w:p>
          <w:p w14:paraId="33C904C5" w14:textId="77777777" w:rsidR="00567BAA" w:rsidRP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pressive syndrom (citalopram)</w:t>
            </w:r>
          </w:p>
          <w:p w14:paraId="41C8C026" w14:textId="77777777" w:rsidR="00567BAA" w:rsidRP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eruricemia (a</w:t>
            </w:r>
            <w:r w:rsidR="00FD1A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</w:t>
            </w: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purinol)</w:t>
            </w:r>
          </w:p>
          <w:p w14:paraId="4D804FB0" w14:textId="77777777" w:rsidR="00567BAA" w:rsidRPr="00A72E05" w:rsidRDefault="00567BAA" w:rsidP="00A72E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2E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ronic kidney disease</w:t>
            </w:r>
          </w:p>
        </w:tc>
      </w:tr>
      <w:tr w:rsidR="00567BAA" w:rsidRPr="0074228D" w14:paraId="696745B4" w14:textId="77777777" w:rsidTr="006042CF">
        <w:trPr>
          <w:trHeight w:val="297"/>
        </w:trPr>
        <w:tc>
          <w:tcPr>
            <w:tcW w:w="34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1885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22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ECOG at screening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88C5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228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E155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228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567BAA" w:rsidRPr="0074228D" w14:paraId="7BE15DE9" w14:textId="77777777" w:rsidTr="006042CF">
        <w:trPr>
          <w:trHeight w:val="280"/>
        </w:trPr>
        <w:tc>
          <w:tcPr>
            <w:tcW w:w="34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03B3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Year of primary diagnosis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C6C9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228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99 (clear cells histology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0847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07 (clear cells histology)</w:t>
            </w:r>
          </w:p>
        </w:tc>
      </w:tr>
      <w:tr w:rsidR="00567BAA" w:rsidRPr="0074228D" w14:paraId="6C0C38D6" w14:textId="77777777" w:rsidTr="006042CF">
        <w:trPr>
          <w:trHeight w:val="280"/>
        </w:trPr>
        <w:tc>
          <w:tcPr>
            <w:tcW w:w="34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B6D9" w14:textId="47A08C3B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Year of disease </w:t>
            </w:r>
            <w:r w:rsidR="00452A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</w:t>
            </w:r>
            <w:ins w:id="1" w:author="Zuzana Usiakova" w:date="2019-11-03T21:31:00Z">
              <w:r w:rsidR="00FE098F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val="en-US"/>
                </w:rPr>
                <w:t>currence</w:t>
              </w:r>
            </w:ins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5868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228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62C0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14</w:t>
            </w:r>
          </w:p>
        </w:tc>
      </w:tr>
      <w:tr w:rsidR="00567BAA" w:rsidRPr="0074228D" w14:paraId="2592AA4A" w14:textId="77777777" w:rsidTr="006042CF">
        <w:trPr>
          <w:trHeight w:val="280"/>
        </w:trPr>
        <w:tc>
          <w:tcPr>
            <w:tcW w:w="34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68D2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22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No of lines of </w:t>
            </w:r>
            <w:r w:rsidR="00452A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ystemic </w:t>
            </w:r>
            <w:r w:rsidRPr="007422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1C86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228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3185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228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67BAA" w:rsidRPr="0074228D" w14:paraId="0D306A6A" w14:textId="77777777" w:rsidTr="006042CF">
        <w:trPr>
          <w:trHeight w:val="280"/>
        </w:trPr>
        <w:tc>
          <w:tcPr>
            <w:tcW w:w="3403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B8CBD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2D673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nitinib 03/2011-04/20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99BE91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nitinib 08/2014-02/2016</w:t>
            </w:r>
          </w:p>
        </w:tc>
      </w:tr>
      <w:tr w:rsidR="00567BAA" w:rsidRPr="0074228D" w14:paraId="46517591" w14:textId="77777777" w:rsidTr="006042CF">
        <w:trPr>
          <w:trHeight w:val="280"/>
        </w:trPr>
        <w:tc>
          <w:tcPr>
            <w:tcW w:w="340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F1EA8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7C4B5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verolimus 08/2012-08/201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423E00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xitinib 03/2016-08/2016</w:t>
            </w:r>
          </w:p>
        </w:tc>
      </w:tr>
      <w:tr w:rsidR="00567BAA" w:rsidRPr="0074228D" w14:paraId="56E7073C" w14:textId="77777777" w:rsidTr="006042CF">
        <w:trPr>
          <w:trHeight w:val="280"/>
        </w:trPr>
        <w:tc>
          <w:tcPr>
            <w:tcW w:w="340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82746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77BFA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rafenib 08/2016-09/201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4BED9B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verolimus 09/2016-04/2018</w:t>
            </w:r>
          </w:p>
        </w:tc>
      </w:tr>
      <w:tr w:rsidR="00567BAA" w:rsidRPr="0074228D" w14:paraId="4413A3E1" w14:textId="77777777" w:rsidTr="006042CF">
        <w:trPr>
          <w:trHeight w:val="280"/>
        </w:trPr>
        <w:tc>
          <w:tcPr>
            <w:tcW w:w="340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D5DEA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8C109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7246D2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ivolumab 08/2018-11/2018</w:t>
            </w:r>
          </w:p>
        </w:tc>
      </w:tr>
      <w:tr w:rsidR="00567BAA" w:rsidRPr="00566F9A" w14:paraId="1084469B" w14:textId="77777777" w:rsidTr="006042CF">
        <w:trPr>
          <w:trHeight w:val="280"/>
        </w:trPr>
        <w:tc>
          <w:tcPr>
            <w:tcW w:w="34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D46B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alliative radiotherapy (date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D300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228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12 (11/2018)</w:t>
            </w:r>
            <w:r w:rsidR="00452A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total dose 30 G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A7CE" w14:textId="77777777" w:rsidR="00567BAA" w:rsidRPr="0074228D" w:rsidRDefault="00567BAA" w:rsidP="006042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228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 w:rsidR="00DA49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11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</w:t>
            </w:r>
            <w:r w:rsidR="00DA49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9/2016)</w:t>
            </w:r>
          </w:p>
        </w:tc>
      </w:tr>
    </w:tbl>
    <w:p w14:paraId="3D9567B3" w14:textId="5C0F0BFF" w:rsidR="00567BAA" w:rsidRDefault="00FE098F" w:rsidP="00FE098F">
      <w:pPr>
        <w:pStyle w:val="desc"/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GB"/>
        </w:rPr>
      </w:pPr>
      <w:ins w:id="2" w:author="Zuzana Usiakova" w:date="2019-11-03T20:58:00Z">
        <w:r>
          <w:rPr>
            <w:rFonts w:asciiTheme="minorHAnsi" w:eastAsiaTheme="minorHAnsi" w:hAnsiTheme="minorHAnsi" w:cstheme="minorBidi"/>
            <w:sz w:val="22"/>
            <w:szCs w:val="22"/>
            <w:lang w:val="en-GB"/>
          </w:rPr>
          <w:t>SRE (skeletal related event);</w:t>
        </w:r>
        <w:r w:rsidR="00433A10">
          <w:rPr>
            <w:rFonts w:asciiTheme="minorHAnsi" w:eastAsiaTheme="minorHAnsi" w:hAnsiTheme="minorHAnsi" w:cstheme="minorBidi"/>
            <w:sz w:val="22"/>
            <w:szCs w:val="22"/>
            <w:lang w:val="en-GB"/>
          </w:rPr>
          <w:t xml:space="preserve"> </w:t>
        </w:r>
      </w:ins>
      <w:r w:rsidR="00DA49F3">
        <w:rPr>
          <w:rFonts w:asciiTheme="minorHAnsi" w:eastAsiaTheme="minorHAnsi" w:hAnsiTheme="minorHAnsi" w:cstheme="minorBidi"/>
          <w:sz w:val="22"/>
          <w:szCs w:val="22"/>
          <w:lang w:val="en-GB"/>
        </w:rPr>
        <w:t>T</w:t>
      </w:r>
      <w:r w:rsidR="00452A9E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 (thoracic vertebra</w:t>
      </w:r>
      <w:r w:rsidR="00DA49F3">
        <w:rPr>
          <w:rFonts w:asciiTheme="minorHAnsi" w:eastAsiaTheme="minorHAnsi" w:hAnsiTheme="minorHAnsi" w:cstheme="minorBidi"/>
          <w:sz w:val="22"/>
          <w:szCs w:val="22"/>
          <w:lang w:val="en-GB"/>
        </w:rPr>
        <w:t>)</w:t>
      </w:r>
      <w:ins w:id="3" w:author="Zuzana Usiakova" w:date="2019-11-03T21:32:00Z">
        <w:r>
          <w:rPr>
            <w:rFonts w:asciiTheme="minorHAnsi" w:eastAsiaTheme="minorHAnsi" w:hAnsiTheme="minorHAnsi" w:cstheme="minorBidi"/>
            <w:sz w:val="22"/>
            <w:szCs w:val="22"/>
            <w:lang w:val="en-GB"/>
          </w:rPr>
          <w:t>;</w:t>
        </w:r>
      </w:ins>
      <w:r w:rsidR="00DA49F3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 L (lumbal  vertebra</w:t>
      </w:r>
      <w:r w:rsidR="00452A9E">
        <w:rPr>
          <w:rFonts w:asciiTheme="minorHAnsi" w:eastAsiaTheme="minorHAnsi" w:hAnsiTheme="minorHAnsi" w:cstheme="minorBidi"/>
          <w:sz w:val="22"/>
          <w:szCs w:val="22"/>
          <w:lang w:val="en-GB"/>
        </w:rPr>
        <w:t>)</w:t>
      </w:r>
      <w:ins w:id="4" w:author="Zuzana Usiakova" w:date="2019-11-03T21:32:00Z">
        <w:r>
          <w:rPr>
            <w:rFonts w:asciiTheme="minorHAnsi" w:eastAsiaTheme="minorHAnsi" w:hAnsiTheme="minorHAnsi" w:cstheme="minorBidi"/>
            <w:sz w:val="22"/>
            <w:szCs w:val="22"/>
            <w:lang w:val="en-GB"/>
          </w:rPr>
          <w:t>;</w:t>
        </w:r>
      </w:ins>
      <w:r w:rsidR="00452A9E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 LMWH (low molecular weight heparins)</w:t>
      </w:r>
    </w:p>
    <w:p w14:paraId="27B80B21" w14:textId="77777777" w:rsidR="003A0936" w:rsidRDefault="003A0936"/>
    <w:sectPr w:rsidR="003A0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9261FC" w14:textId="77777777" w:rsidR="00EA7F7E" w:rsidRDefault="00EA7F7E" w:rsidP="007B5C8C">
      <w:pPr>
        <w:spacing w:after="0" w:line="240" w:lineRule="auto"/>
      </w:pPr>
      <w:r>
        <w:separator/>
      </w:r>
    </w:p>
  </w:endnote>
  <w:endnote w:type="continuationSeparator" w:id="0">
    <w:p w14:paraId="105B9310" w14:textId="77777777" w:rsidR="00EA7F7E" w:rsidRDefault="00EA7F7E" w:rsidP="007B5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D39C66" w14:textId="77777777" w:rsidR="00EA7F7E" w:rsidRDefault="00EA7F7E" w:rsidP="007B5C8C">
      <w:pPr>
        <w:spacing w:after="0" w:line="240" w:lineRule="auto"/>
      </w:pPr>
      <w:r>
        <w:separator/>
      </w:r>
    </w:p>
  </w:footnote>
  <w:footnote w:type="continuationSeparator" w:id="0">
    <w:p w14:paraId="26A4D7C2" w14:textId="77777777" w:rsidR="00EA7F7E" w:rsidRDefault="00EA7F7E" w:rsidP="007B5C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8B3E64"/>
    <w:multiLevelType w:val="hybridMultilevel"/>
    <w:tmpl w:val="2814D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BAA"/>
    <w:rsid w:val="00232D3E"/>
    <w:rsid w:val="002F22E3"/>
    <w:rsid w:val="003A0936"/>
    <w:rsid w:val="003B61D6"/>
    <w:rsid w:val="004052AE"/>
    <w:rsid w:val="00433A10"/>
    <w:rsid w:val="00452A9E"/>
    <w:rsid w:val="00566F9A"/>
    <w:rsid w:val="00567BAA"/>
    <w:rsid w:val="006042CF"/>
    <w:rsid w:val="00684456"/>
    <w:rsid w:val="00784E0A"/>
    <w:rsid w:val="007B037D"/>
    <w:rsid w:val="007B5C8C"/>
    <w:rsid w:val="009220BA"/>
    <w:rsid w:val="00A72E05"/>
    <w:rsid w:val="00BE532F"/>
    <w:rsid w:val="00DA49F3"/>
    <w:rsid w:val="00EA7F7E"/>
    <w:rsid w:val="00FD1A6F"/>
    <w:rsid w:val="00FE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976093"/>
  <w15:docId w15:val="{D38F8CC9-3CA1-45AF-9FCA-47C9058A1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BA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">
    <w:name w:val="desc"/>
    <w:basedOn w:val="Normal"/>
    <w:rsid w:val="00567B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E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E0A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72E05"/>
    <w:pPr>
      <w:ind w:left="720"/>
      <w:contextualSpacing/>
    </w:pPr>
  </w:style>
  <w:style w:type="paragraph" w:styleId="Revision">
    <w:name w:val="Revision"/>
    <w:hidden/>
    <w:uiPriority w:val="99"/>
    <w:semiHidden/>
    <w:rsid w:val="007B037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i</dc:creator>
  <cp:keywords/>
  <dc:description/>
  <cp:lastModifiedBy>Jiri</cp:lastModifiedBy>
  <cp:revision>2</cp:revision>
  <cp:lastPrinted>2019-10-10T08:38:00Z</cp:lastPrinted>
  <dcterms:created xsi:type="dcterms:W3CDTF">2021-06-09T06:07:00Z</dcterms:created>
  <dcterms:modified xsi:type="dcterms:W3CDTF">2021-06-09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iteId">
    <vt:lpwstr>0f277086-d4e0-4971-bc1a-bbc5df0eb246</vt:lpwstr>
  </property>
  <property fmtid="{D5CDD505-2E9C-101B-9397-08002B2CF9AE}" pid="4" name="MSIP_Label_2063cd7f-2d21-486a-9f29-9c1683fdd175_Owner">
    <vt:lpwstr>104424@vfn.cz</vt:lpwstr>
  </property>
  <property fmtid="{D5CDD505-2E9C-101B-9397-08002B2CF9AE}" pid="5" name="MSIP_Label_2063cd7f-2d21-486a-9f29-9c1683fdd175_SetDate">
    <vt:lpwstr>2019-10-20T14:27:42.9537575Z</vt:lpwstr>
  </property>
  <property fmtid="{D5CDD505-2E9C-101B-9397-08002B2CF9AE}" pid="6" name="MSIP_Label_2063cd7f-2d21-486a-9f29-9c1683fdd175_Name">
    <vt:lpwstr>Veřejné</vt:lpwstr>
  </property>
  <property fmtid="{D5CDD505-2E9C-101B-9397-08002B2CF9AE}" pid="7" name="MSIP_Label_2063cd7f-2d21-486a-9f29-9c1683fdd175_Application">
    <vt:lpwstr>Microsoft Azure Information Protection</vt:lpwstr>
  </property>
  <property fmtid="{D5CDD505-2E9C-101B-9397-08002B2CF9AE}" pid="8" name="MSIP_Label_2063cd7f-2d21-486a-9f29-9c1683fdd175_Extended_MSFT_Method">
    <vt:lpwstr>Automatic</vt:lpwstr>
  </property>
  <property fmtid="{D5CDD505-2E9C-101B-9397-08002B2CF9AE}" pid="9" name="Sensitivity">
    <vt:lpwstr>Veřejné</vt:lpwstr>
  </property>
</Properties>
</file>